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C426C" w14:textId="10D8462C" w:rsidR="00E17108" w:rsidRDefault="00724F69">
      <w:r w:rsidRPr="00724F69">
        <w:t xml:space="preserve">Supplementary Table </w:t>
      </w:r>
      <w:r>
        <w:t>5</w:t>
      </w:r>
      <w:r w:rsidRPr="00724F69">
        <w:t xml:space="preserve">.  Data of answers for non-retracted articles from </w:t>
      </w:r>
      <w:proofErr w:type="spellStart"/>
      <w:r>
        <w:t>DeepSeek</w:t>
      </w:r>
      <w:proofErr w:type="spellEnd"/>
      <w:r w:rsidR="00326B80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"/>
        <w:gridCol w:w="1063"/>
        <w:gridCol w:w="881"/>
        <w:gridCol w:w="1195"/>
        <w:gridCol w:w="783"/>
        <w:gridCol w:w="1000"/>
        <w:gridCol w:w="903"/>
        <w:gridCol w:w="995"/>
        <w:gridCol w:w="924"/>
        <w:gridCol w:w="1287"/>
      </w:tblGrid>
      <w:tr w:rsidR="00724F69" w:rsidRPr="00724F69" w14:paraId="6EA5F9D5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5233E9C5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icle #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C9C0C93" w14:textId="549FACBE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Was the answer from </w:t>
            </w:r>
            <w:proofErr w:type="spellStart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ek</w:t>
            </w:r>
            <w:proofErr w:type="spellEnd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based on the article?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99B2D5A" w14:textId="40F64EF6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e article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referenced or not by Deep Seek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27E09D" w14:textId="05FC3503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Deep seek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tion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he retraction status of the publication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1E0B7E3" w14:textId="378A6DB6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id Deep Seek fabricat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 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4FB3291" w14:textId="526351A2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f Yes, did </w:t>
            </w:r>
            <w:proofErr w:type="spellStart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fabricate a tit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e 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icle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3CFB9DF" w14:textId="6F1F8EF5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id </w:t>
            </w:r>
            <w:proofErr w:type="spellStart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vide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 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ked journal nam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1A7EA5" w14:textId="2AC5CEFF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id  </w:t>
            </w:r>
            <w:proofErr w:type="spellStart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rovid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 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ked year of publication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A796998" w14:textId="191ED2C1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id </w:t>
            </w:r>
            <w:proofErr w:type="spellStart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vide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 faked autho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’s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am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D4A40A" w14:textId="4E87FF8B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How many words and characters did Deep seek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o </w:t>
            </w: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se for its answer</w:t>
            </w:r>
          </w:p>
        </w:tc>
      </w:tr>
      <w:tr w:rsidR="00724F69" w:rsidRPr="00724F69" w14:paraId="4BFAA68E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706E574A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41795E9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7DEF85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EAF72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1783A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5238A1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F768DE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2F554D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CE83839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3C1C6F6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</w:t>
            </w:r>
          </w:p>
        </w:tc>
      </w:tr>
      <w:tr w:rsidR="00724F69" w:rsidRPr="00724F69" w14:paraId="75AB2B33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69D47198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616D686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530814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0DCA69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BF0876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586BD3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D153E5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068B4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D1997D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9E37278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4</w:t>
            </w:r>
          </w:p>
        </w:tc>
      </w:tr>
      <w:tr w:rsidR="00724F69" w:rsidRPr="00724F69" w14:paraId="39CDCCCA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42A539EA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7AB9F8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E149A05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659BB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012A21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5E1A04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BCDAB2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2C51A9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B458D59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64C57B7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5</w:t>
            </w:r>
          </w:p>
        </w:tc>
      </w:tr>
      <w:tr w:rsidR="00724F69" w:rsidRPr="00724F69" w14:paraId="35BED146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27363BE6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6A4AA37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622DAA5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2ABD8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CB6298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364FEE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494E23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B6B46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2332F7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B047C9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8</w:t>
            </w:r>
          </w:p>
        </w:tc>
      </w:tr>
      <w:tr w:rsidR="00724F69" w:rsidRPr="00724F69" w14:paraId="0DC41275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746F2997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79B8AC7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527D71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74B08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A4227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2CA6AA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A6B1A9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9E88926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8E22C4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7CA7A56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0</w:t>
            </w:r>
          </w:p>
        </w:tc>
      </w:tr>
      <w:tr w:rsidR="00724F69" w:rsidRPr="00724F69" w14:paraId="483318FE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3604C47B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FF2827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583082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DBED86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633FA1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30EC22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83A9AE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B54350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8841DF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F7EA2A9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</w:t>
            </w:r>
          </w:p>
        </w:tc>
      </w:tr>
      <w:tr w:rsidR="00724F69" w:rsidRPr="00724F69" w14:paraId="17AB671F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6B529BD1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B308F1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0ED7FF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537CE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7EA7C4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9AFC1D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6ACE2A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7ED576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9CFF8B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A847C90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8</w:t>
            </w:r>
          </w:p>
        </w:tc>
      </w:tr>
      <w:tr w:rsidR="00724F69" w:rsidRPr="00724F69" w14:paraId="20A9CCBC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259FDCB1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0E23045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06282DD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4309D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CDC586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C3726D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ADA5A1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BE85C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91F45A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FC055D6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8</w:t>
            </w:r>
          </w:p>
        </w:tc>
      </w:tr>
      <w:tr w:rsidR="00724F69" w:rsidRPr="00724F69" w14:paraId="0CC04686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2D20018B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FE802A5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2BA42E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A5F61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FDE4CC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E33931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B9F4A7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F8F1B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15E4A6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95854F6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6</w:t>
            </w:r>
          </w:p>
        </w:tc>
      </w:tr>
      <w:tr w:rsidR="00724F69" w:rsidRPr="00724F69" w14:paraId="1DA93861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475E3E66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58C9FF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EE21A4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1600B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252818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27FF77D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24636E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B5E4A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F11001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3CE851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2</w:t>
            </w:r>
          </w:p>
        </w:tc>
      </w:tr>
      <w:tr w:rsidR="00724F69" w:rsidRPr="00724F69" w14:paraId="536B54D3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7FE4A99E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24BFE1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85ED32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D6639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3B891F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AC3B9D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1BC7D0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14C01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21B2B8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7625BDF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2</w:t>
            </w:r>
          </w:p>
        </w:tc>
      </w:tr>
      <w:tr w:rsidR="00724F69" w:rsidRPr="00724F69" w14:paraId="74111F5E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57A2022F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D3AB59D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056417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1B698D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EACF37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C05846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AB66C9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6FD336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406A50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F67C72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8</w:t>
            </w:r>
          </w:p>
        </w:tc>
      </w:tr>
      <w:tr w:rsidR="00724F69" w:rsidRPr="00724F69" w14:paraId="3CEE7EAB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4FED4006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BBE0F27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558375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50CFB7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B3D6CA8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E7E465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D5C70C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6097C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AAC952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9E3A2EF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4</w:t>
            </w:r>
          </w:p>
        </w:tc>
      </w:tr>
      <w:tr w:rsidR="00724F69" w:rsidRPr="00724F69" w14:paraId="0E78948B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247E49C7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BE1211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6BF92B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6BB5F8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30B5E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8BE107D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E8B7B8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0DD38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57825A6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D494212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</w:t>
            </w:r>
          </w:p>
        </w:tc>
      </w:tr>
      <w:tr w:rsidR="00724F69" w:rsidRPr="00724F69" w14:paraId="28CBFB9D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42E75078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F06D95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4CDD9D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2A0BA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00CFE2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D7DD4E8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F5DCCD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87C74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FF55FC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3679BAD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4</w:t>
            </w:r>
          </w:p>
        </w:tc>
      </w:tr>
      <w:tr w:rsidR="00724F69" w:rsidRPr="00724F69" w14:paraId="40697B61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34807F9E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0AC921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76E217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070EF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4D6558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D9AF0A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C10339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988679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A6B762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7A141E3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2</w:t>
            </w:r>
          </w:p>
        </w:tc>
      </w:tr>
      <w:tr w:rsidR="00724F69" w:rsidRPr="00724F69" w14:paraId="384520F1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29AF10E1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C275D02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D27E45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6F32C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AFAA71F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CEA330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FB409B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E60647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B8BA63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77540D7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</w:t>
            </w:r>
          </w:p>
        </w:tc>
      </w:tr>
      <w:tr w:rsidR="00724F69" w:rsidRPr="00724F69" w14:paraId="2048E43E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4F0D972A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76D096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D0E00B9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3E5FF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CF39D3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8E3C3D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4DDD08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966DFD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20668AA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EA0EDD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6</w:t>
            </w:r>
          </w:p>
        </w:tc>
      </w:tr>
      <w:tr w:rsidR="00724F69" w:rsidRPr="00724F69" w14:paraId="15C86917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2768DB98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CBD0B1D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B6060E0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716FA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9D44FE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1091CC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5A2581C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1B0524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7A0D6D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05E1E97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4</w:t>
            </w:r>
          </w:p>
        </w:tc>
      </w:tr>
      <w:tr w:rsidR="00724F69" w:rsidRPr="00724F69" w14:paraId="4746769C" w14:textId="77777777" w:rsidTr="00724F69">
        <w:trPr>
          <w:trHeight w:val="288"/>
        </w:trPr>
        <w:tc>
          <w:tcPr>
            <w:tcW w:w="368" w:type="pct"/>
            <w:shd w:val="clear" w:color="auto" w:fill="auto"/>
            <w:vAlign w:val="bottom"/>
            <w:hideMark/>
          </w:tcPr>
          <w:p w14:paraId="44744FDA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4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D283663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ABB45C9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711759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997751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8832AEE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B12B166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2C4DBB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9AEB0D6" w14:textId="77777777" w:rsidR="00724F69" w:rsidRPr="00724F69" w:rsidRDefault="00724F69" w:rsidP="00724F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DC2DA88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</w:tr>
      <w:tr w:rsidR="00724F69" w:rsidRPr="00724F69" w14:paraId="3BF46AFD" w14:textId="77777777" w:rsidTr="00724F69">
        <w:trPr>
          <w:trHeight w:val="288"/>
        </w:trPr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5412B64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02A8AAC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B16BF53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B6C100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16DB6B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FEC571C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8D6B2B3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925BAA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CD34C0A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119202F" w14:textId="77777777" w:rsidR="00724F69" w:rsidRPr="00724F69" w:rsidRDefault="00724F69" w:rsidP="00724F6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67</w:t>
            </w:r>
          </w:p>
        </w:tc>
      </w:tr>
    </w:tbl>
    <w:p w14:paraId="26645A52" w14:textId="77777777" w:rsidR="00724F69" w:rsidRDefault="00724F69"/>
    <w:sectPr w:rsidR="00724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69"/>
    <w:rsid w:val="0000374E"/>
    <w:rsid w:val="00061F74"/>
    <w:rsid w:val="00326B80"/>
    <w:rsid w:val="00395AD2"/>
    <w:rsid w:val="0046520A"/>
    <w:rsid w:val="00577270"/>
    <w:rsid w:val="00724F69"/>
    <w:rsid w:val="00915758"/>
    <w:rsid w:val="009C2F79"/>
    <w:rsid w:val="009D61C2"/>
    <w:rsid w:val="00A03D76"/>
    <w:rsid w:val="00B546FD"/>
    <w:rsid w:val="00CD51B2"/>
    <w:rsid w:val="00E17108"/>
    <w:rsid w:val="00EE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0F3F"/>
  <w15:chartTrackingRefBased/>
  <w15:docId w15:val="{86885D8C-F29F-416A-9F0B-D57F3DC6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F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F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F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12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6</Words>
  <Characters>987</Characters>
  <Application>Microsoft Office Word</Application>
  <DocSecurity>0</DocSecurity>
  <Lines>329</Lines>
  <Paragraphs>258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2</cp:revision>
  <dcterms:created xsi:type="dcterms:W3CDTF">2025-03-31T17:09:00Z</dcterms:created>
  <dcterms:modified xsi:type="dcterms:W3CDTF">2025-03-3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ff8c7-76fd-41b0-8fd8-5596e8d6ab58</vt:lpwstr>
  </property>
</Properties>
</file>